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FC" w:rsidRPr="004F3CCE" w:rsidRDefault="00DE35FC" w:rsidP="00DE35FC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</w:t>
      </w:r>
      <w:r w:rsidRPr="004F3CCE">
        <w:rPr>
          <w:rFonts w:ascii="Calibri" w:hAnsi="Calibri" w:cs="Calibri"/>
          <w:b/>
          <w:bCs/>
          <w:sz w:val="24"/>
          <w:szCs w:val="24"/>
          <w:lang w:val="en-US"/>
        </w:rPr>
        <w:t>Tables</w:t>
      </w: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775" w:type="dxa"/>
        <w:tblLook w:val="04A0" w:firstRow="1" w:lastRow="0" w:firstColumn="1" w:lastColumn="0" w:noHBand="0" w:noVBand="1"/>
      </w:tblPr>
      <w:tblGrid>
        <w:gridCol w:w="817"/>
        <w:gridCol w:w="990"/>
        <w:gridCol w:w="504"/>
        <w:gridCol w:w="1280"/>
        <w:gridCol w:w="1420"/>
        <w:gridCol w:w="866"/>
        <w:gridCol w:w="1603"/>
        <w:gridCol w:w="980"/>
        <w:gridCol w:w="1562"/>
        <w:gridCol w:w="1562"/>
        <w:gridCol w:w="1120"/>
        <w:gridCol w:w="1071"/>
      </w:tblGrid>
      <w:tr w:rsidR="00DE35FC" w:rsidRPr="006F7F7E" w:rsidTr="00C36665">
        <w:tc>
          <w:tcPr>
            <w:tcW w:w="13775" w:type="dxa"/>
            <w:gridSpan w:val="12"/>
          </w:tcPr>
          <w:p w:rsidR="00DE35FC" w:rsidRPr="00A04CC2" w:rsidRDefault="00DE35FC" w:rsidP="00C3666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upplementary Table 1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99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504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Leading symptom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CSF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MRI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findings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Antibody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titer (IFT)</w:t>
            </w:r>
          </w:p>
        </w:tc>
        <w:tc>
          <w:tcPr>
            <w:tcW w:w="1562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First line immunotherapy</w:t>
            </w:r>
          </w:p>
        </w:tc>
        <w:tc>
          <w:tcPr>
            <w:tcW w:w="1562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Second line immunotherapy</w:t>
            </w:r>
          </w:p>
        </w:tc>
        <w:tc>
          <w:tcPr>
            <w:tcW w:w="11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(at index admission)</w:t>
            </w:r>
          </w:p>
        </w:tc>
        <w:tc>
          <w:tcPr>
            <w:tcW w:w="1071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b/>
                <w:sz w:val="20"/>
                <w:szCs w:val="20"/>
                <w:lang w:val="en-US"/>
              </w:rPr>
              <w:t>(at discharge)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136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: - 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of both hippocampi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 xml:space="preserve">CSF: 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48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4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-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of right hippocampus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3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248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of left amygdala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9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Limbic encephalitis on both sides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Epileptic seizures, altered mental status 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0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1069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: 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Right parietal T2 hyperintense lesion 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hemiparesi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4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636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Gd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enhancement of hippocampi, mesencephalon and pons 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23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of right hippocampus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WBC: 0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0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ortical and periventricular lesions on both sides,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Gd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enhancement left precentral cortex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eronegative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7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icroangiopathy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LGI-1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ognitive impairment, epileptic seizure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WBC: 2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46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enhancement left hippocampu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LGI-1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sz w:val="20"/>
                <w:szCs w:val="20"/>
                <w:lang w:val="en-US"/>
              </w:rPr>
              <w:t>Faciobrachial</w:t>
            </w:r>
            <w:proofErr w:type="spellEnd"/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 dystonic seizures, 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0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of lef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 hippocampu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LGI-1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sz w:val="20"/>
                <w:szCs w:val="20"/>
                <w:lang w:val="en-US"/>
              </w:rPr>
              <w:t>Faciobrachial</w:t>
            </w:r>
            <w:proofErr w:type="spellEnd"/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 dystonic seizures, 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9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8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: 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of </w:t>
            </w: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amygdala both 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de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LGI-1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ognitive impairment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26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1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Increased volum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of</w:t>
            </w: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right </w:t>
            </w: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>amygdala and h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ppocampu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64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LGI-1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sz w:val="20"/>
                <w:szCs w:val="20"/>
                <w:lang w:val="en-US"/>
              </w:rPr>
              <w:t>Faciobrachial</w:t>
            </w:r>
            <w:proofErr w:type="spellEnd"/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 dystonic seizure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9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3411B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LGI-1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6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68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3411B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4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3411BD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3411B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 of righ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t hippocampu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NMDAR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psychosi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3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205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2</w:t>
            </w:r>
          </w:p>
        </w:tc>
        <w:tc>
          <w:tcPr>
            <w:tcW w:w="1603" w:type="dxa"/>
          </w:tcPr>
          <w:p w:rsidR="00DE35FC" w:rsidRPr="00E631D7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>Edema of left medial t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mporal lobe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NMDAR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psychosis, catatonia, ataxia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3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665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E631D7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lesions periventricular 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d cerebellar with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icrobleeds</w:t>
            </w:r>
            <w:proofErr w:type="spellEnd"/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NMDAR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Altered mental status, 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3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53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NMDAR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20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145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-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3.2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NMDAR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Psychosis, aphasia, epileptic seizure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39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15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2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n.a.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ognitive impairment, epileptic seizure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3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6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2</w:t>
            </w:r>
          </w:p>
        </w:tc>
        <w:tc>
          <w:tcPr>
            <w:tcW w:w="1603" w:type="dxa"/>
          </w:tcPr>
          <w:p w:rsidR="00DE35FC" w:rsidRPr="00E631D7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ignal both m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edial temporal lobe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n.a. 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56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-</w:t>
            </w:r>
          </w:p>
        </w:tc>
        <w:tc>
          <w:tcPr>
            <w:tcW w:w="1603" w:type="dxa"/>
          </w:tcPr>
          <w:p w:rsidR="00DE35FC" w:rsidRPr="00E631D7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E631D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ignal of 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ght amygdala and hippocampus</w:t>
            </w:r>
          </w:p>
        </w:tc>
        <w:tc>
          <w:tcPr>
            <w:tcW w:w="9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ognitive impairment, epileptic seizure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9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specific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,0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tatus epilepticus, 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847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89306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onspecific</w:t>
            </w:r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ognitive impairment, Epileptic seizures, ataxia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383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3,2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Epileptic seizures, 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WBC: 1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06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: 1</w:t>
            </w:r>
          </w:p>
        </w:tc>
        <w:tc>
          <w:tcPr>
            <w:tcW w:w="1603" w:type="dxa"/>
          </w:tcPr>
          <w:p w:rsidR="00DE35FC" w:rsidRPr="0089306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>Increased volume of left 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ygdala and hippocampu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,2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ASPR2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Epileptic seizures, cognitive impairment 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2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32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IgLON5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Bulbar dysfunction, parasomnia,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498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89306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>Atrophy of mesencephalon and cerebellum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,0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IgLON5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Bulbar dysfunction, 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269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C35035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IgLON5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Bulbar dysfunction, insomnia, cognitive impairment, vertical gaze paresi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26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4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,2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E35FC" w:rsidRPr="00CE4583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GFAP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tabs>
                <w:tab w:val="left" w:pos="1065"/>
              </w:tabs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Myoclonic seizures, startle sign, gait instability, 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79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186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specific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DPPX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Impaired consciousnes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2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708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-</w:t>
            </w:r>
          </w:p>
        </w:tc>
        <w:tc>
          <w:tcPr>
            <w:tcW w:w="1603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specific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sz w:val="20"/>
                <w:szCs w:val="20"/>
                <w:lang w:val="en-US"/>
              </w:rPr>
              <w:t>GlyR</w:t>
            </w:r>
            <w:proofErr w:type="spellEnd"/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Delirium, impaired consciousness, </w:t>
            </w:r>
            <w:proofErr w:type="spellStart"/>
            <w:r w:rsidRPr="00A04CC2">
              <w:rPr>
                <w:rFonts w:cstheme="minorHAnsi"/>
                <w:sz w:val="20"/>
                <w:szCs w:val="20"/>
                <w:lang w:val="en-US"/>
              </w:rPr>
              <w:t>tetraparesis</w:t>
            </w:r>
            <w:proofErr w:type="spellEnd"/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25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1400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1</w:t>
            </w:r>
          </w:p>
        </w:tc>
        <w:tc>
          <w:tcPr>
            <w:tcW w:w="1603" w:type="dxa"/>
          </w:tcPr>
          <w:p w:rsidR="00DE35FC" w:rsidRPr="0089306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onspecific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6F7F7E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04CC2">
              <w:rPr>
                <w:rFonts w:cstheme="minorHAnsi"/>
                <w:sz w:val="20"/>
                <w:szCs w:val="20"/>
                <w:lang w:val="en-US"/>
              </w:rPr>
              <w:t>GlyR</w:t>
            </w:r>
            <w:proofErr w:type="spellEnd"/>
            <w:r w:rsidRPr="00A04CC2">
              <w:rPr>
                <w:rFonts w:cstheme="minorHAnsi"/>
                <w:sz w:val="20"/>
                <w:szCs w:val="20"/>
                <w:lang w:val="en-US"/>
              </w:rPr>
              <w:t xml:space="preserve">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Status epilepticus, altered mental status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33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538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-</w:t>
            </w:r>
          </w:p>
        </w:tc>
        <w:tc>
          <w:tcPr>
            <w:tcW w:w="1603" w:type="dxa"/>
          </w:tcPr>
          <w:p w:rsidR="00DE35FC" w:rsidRPr="0089306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2 </w:t>
            </w:r>
            <w:proofErr w:type="spellStart"/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>hyperintense</w:t>
            </w:r>
            <w:proofErr w:type="spellEnd"/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ignal of l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imbic system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32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10</w:t>
            </w:r>
          </w:p>
          <w:p w:rsidR="00DE35FC" w:rsidRPr="00A04CC2" w:rsidRDefault="00DE35FC" w:rsidP="00C3666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E35FC" w:rsidRPr="00CA3FF4" w:rsidTr="00C36665">
        <w:tc>
          <w:tcPr>
            <w:tcW w:w="817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99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4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8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GAD 65 AE</w:t>
            </w:r>
          </w:p>
        </w:tc>
        <w:tc>
          <w:tcPr>
            <w:tcW w:w="1420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04CC2">
              <w:rPr>
                <w:rFonts w:cstheme="minorHAnsi"/>
                <w:sz w:val="20"/>
                <w:szCs w:val="20"/>
                <w:lang w:val="en-US"/>
              </w:rPr>
              <w:t>Cerebellar ataxia, epileptic seizures, cognitive impairment</w:t>
            </w:r>
          </w:p>
        </w:tc>
        <w:tc>
          <w:tcPr>
            <w:tcW w:w="866" w:type="dxa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WBC: 1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rotein: 204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OCB</w:t>
            </w: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t>: 3</w:t>
            </w:r>
          </w:p>
        </w:tc>
        <w:tc>
          <w:tcPr>
            <w:tcW w:w="1603" w:type="dxa"/>
          </w:tcPr>
          <w:p w:rsidR="00DE35FC" w:rsidRPr="0089306D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creased volume and T2 </w:t>
            </w:r>
            <w:proofErr w:type="spellStart"/>
            <w:r w:rsidRPr="0089306D">
              <w:rPr>
                <w:rFonts w:cstheme="minorHAns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yperintens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signal of left hippocampus</w:t>
            </w:r>
          </w:p>
        </w:tc>
        <w:tc>
          <w:tcPr>
            <w:tcW w:w="980" w:type="dxa"/>
          </w:tcPr>
          <w:p w:rsidR="00DE35FC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Serum: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1:10,000</w:t>
            </w:r>
            <w:r w:rsidRPr="00A04CC2">
              <w:rPr>
                <w:rFonts w:cstheme="minorHAnsi"/>
                <w:color w:val="000000"/>
                <w:sz w:val="20"/>
                <w:szCs w:val="20"/>
              </w:rPr>
              <w:br/>
              <w:t>CSF:</w:t>
            </w:r>
          </w:p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:320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 xml:space="preserve">Steroid Pulse </w:t>
            </w:r>
          </w:p>
        </w:tc>
        <w:tc>
          <w:tcPr>
            <w:tcW w:w="1562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Plasmapheresis</w:t>
            </w:r>
          </w:p>
        </w:tc>
        <w:tc>
          <w:tcPr>
            <w:tcW w:w="1120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DE35FC" w:rsidRPr="00A04CC2" w:rsidRDefault="00DE35FC" w:rsidP="00C3666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CC2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</w:tbl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4615" w:type="pct"/>
        <w:tblLayout w:type="fixed"/>
        <w:tblLook w:val="04A0" w:firstRow="1" w:lastRow="0" w:firstColumn="1" w:lastColumn="0" w:noHBand="0" w:noVBand="1"/>
      </w:tblPr>
      <w:tblGrid>
        <w:gridCol w:w="1599"/>
        <w:gridCol w:w="1154"/>
        <w:gridCol w:w="1153"/>
        <w:gridCol w:w="1153"/>
        <w:gridCol w:w="1153"/>
        <w:gridCol w:w="1153"/>
        <w:gridCol w:w="1153"/>
        <w:gridCol w:w="1153"/>
        <w:gridCol w:w="1153"/>
        <w:gridCol w:w="1153"/>
        <w:gridCol w:w="1148"/>
        <w:gridCol w:w="45"/>
      </w:tblGrid>
      <w:tr w:rsidR="00DE35FC" w:rsidRPr="001316DB" w:rsidTr="00C36665">
        <w:tc>
          <w:tcPr>
            <w:tcW w:w="13187" w:type="dxa"/>
            <w:gridSpan w:val="12"/>
            <w:tcBorders>
              <w:left w:val="nil"/>
              <w:bottom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lastRenderedPageBreak/>
              <w:t>Supplementary Table 2 | Comparison between distinct subtypes of AE</w:t>
            </w:r>
          </w:p>
        </w:tc>
      </w:tr>
      <w:tr w:rsidR="00DE35FC" w:rsidRPr="001316DB" w:rsidTr="00C36665"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1585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Type of AE                                                                                                                        Statistical analysis (</w:t>
            </w:r>
            <w:r w:rsidRPr="00CE3EDD">
              <w:rPr>
                <w:rFonts w:eastAsia="Calibri" w:cstheme="minorHAnsi"/>
                <w:b/>
                <w:bCs/>
                <w:i/>
                <w:sz w:val="18"/>
                <w:szCs w:val="18"/>
                <w:lang w:val="en-US"/>
              </w:rPr>
              <w:t>p</w:t>
            </w:r>
            <w:r w:rsidRPr="00CE3ED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 xml:space="preserve"> value) 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top w:val="nil"/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NMDAR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LGI1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CASPR2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IgLON5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NMDAR/</w:t>
            </w:r>
          </w:p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LGI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NMDAR/</w:t>
            </w:r>
          </w:p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CASPR2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NMDAR/</w:t>
            </w:r>
          </w:p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IgLON5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LGI1/</w:t>
            </w:r>
          </w:p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CASPR2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LGI1/</w:t>
            </w:r>
          </w:p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IgLON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CASPR2/IgLON5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Median age </w:t>
            </w:r>
          </w:p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at admission, </w:t>
            </w:r>
          </w:p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y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4</w:t>
            </w:r>
          </w:p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(20-29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78 (62-79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63 (57-73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79 (59-79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0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36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07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548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267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Female, </w:t>
            </w:r>
          </w:p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gramStart"/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n</w:t>
            </w:r>
            <w:proofErr w:type="gramEnd"/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4 (80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 (33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 (14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 (33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Cs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87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46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1.000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490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Median Time from onset to admission, d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4 (4-39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35 (24-338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20 (30-630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10 (180-210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Cs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06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095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73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643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889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ICU admission, n (%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 (33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35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1.000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34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07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Median total LOS, d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8 (33-49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4 (20-36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2 (11-21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8 (27-28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Cs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0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07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14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381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17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Median Hospital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costs</w:t>
            </w: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, €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76,566 (58,183-90,228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4,281 (20,487-36,675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2,141 (11,129-21,246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3,387 (27,316-46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,</w:t>
            </w: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07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0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07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14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67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17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Median outpatient care 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costs</w:t>
            </w: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, €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64 (61-425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182 (121-334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43 (243-364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485 (364-485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755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4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366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48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</w:rPr>
              <w:t>0.033</w:t>
            </w:r>
          </w:p>
        </w:tc>
      </w:tr>
      <w:tr w:rsidR="00DE35FC" w:rsidRPr="00C132BB" w:rsidTr="00C36665">
        <w:trPr>
          <w:gridAfter w:val="1"/>
          <w:wAfter w:w="45" w:type="dxa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Median </w:t>
            </w:r>
            <w:proofErr w:type="spellStart"/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mRS</w:t>
            </w:r>
            <w:proofErr w:type="spellEnd"/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 at admission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5 (3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.</w:t>
            </w: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5-5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 (2-4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 (2-3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Cs/>
                <w:sz w:val="18"/>
                <w:szCs w:val="18"/>
                <w:lang w:val="en-US"/>
              </w:rPr>
              <w:t>0.62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98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67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391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1.000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490</w:t>
            </w:r>
          </w:p>
        </w:tc>
      </w:tr>
      <w:tr w:rsidR="00DE35FC" w:rsidRPr="00C132BB" w:rsidTr="00C36665">
        <w:trPr>
          <w:gridAfter w:val="1"/>
          <w:wAfter w:w="45" w:type="dxa"/>
          <w:trHeight w:val="454"/>
        </w:trPr>
        <w:tc>
          <w:tcPr>
            <w:tcW w:w="1602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Median </w:t>
            </w:r>
            <w:proofErr w:type="spellStart"/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mRS</w:t>
            </w:r>
            <w:proofErr w:type="spellEnd"/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 xml:space="preserve"> at</w:t>
            </w:r>
          </w:p>
          <w:p w:rsidR="00DE35FC" w:rsidRPr="00CE3EDD" w:rsidRDefault="00DE35FC" w:rsidP="00C36665">
            <w:pPr>
              <w:spacing w:line="360" w:lineRule="auto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discharge (IQR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5 (4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.</w:t>
            </w: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5-5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 (2-3)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2 (2-3)</w:t>
            </w:r>
          </w:p>
        </w:tc>
        <w:tc>
          <w:tcPr>
            <w:tcW w:w="1155" w:type="dxa"/>
            <w:tcBorders>
              <w:left w:val="nil"/>
              <w:right w:val="single" w:sz="4" w:space="0" w:color="auto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  <w:lang w:val="en-US"/>
              </w:rPr>
              <w:t>3 (2-3)</w:t>
            </w:r>
          </w:p>
        </w:tc>
        <w:tc>
          <w:tcPr>
            <w:tcW w:w="1154" w:type="dxa"/>
            <w:tcBorders>
              <w:left w:val="single" w:sz="4" w:space="0" w:color="auto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CE3EDD">
              <w:rPr>
                <w:rFonts w:eastAsia="Calibri" w:cstheme="minorHAnsi"/>
                <w:bCs/>
                <w:sz w:val="18"/>
                <w:szCs w:val="18"/>
                <w:lang w:val="en-US"/>
              </w:rPr>
              <w:t>0.154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68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170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1.000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:rsidR="00DE35FC" w:rsidRPr="00CE3EDD" w:rsidRDefault="00DE35FC" w:rsidP="00C36665">
            <w:pPr>
              <w:spacing w:line="360" w:lineRule="auto"/>
              <w:jc w:val="center"/>
              <w:rPr>
                <w:rFonts w:eastAsia="Calibri" w:cstheme="minorHAnsi"/>
                <w:sz w:val="18"/>
                <w:szCs w:val="18"/>
                <w:highlight w:val="yellow"/>
                <w:lang w:val="en-US"/>
              </w:rPr>
            </w:pPr>
            <w:r w:rsidRPr="00CE3EDD">
              <w:rPr>
                <w:rFonts w:eastAsia="Calibri" w:cstheme="minorHAnsi"/>
                <w:sz w:val="18"/>
                <w:szCs w:val="18"/>
              </w:rPr>
              <w:t>0.260</w:t>
            </w:r>
          </w:p>
        </w:tc>
      </w:tr>
    </w:tbl>
    <w:p w:rsidR="00DE35FC" w:rsidRPr="00CE3EDD" w:rsidRDefault="00DE35FC" w:rsidP="00DE35FC">
      <w:pPr>
        <w:spacing w:after="0" w:line="360" w:lineRule="auto"/>
        <w:jc w:val="both"/>
        <w:rPr>
          <w:rFonts w:eastAsia="Calibri" w:cstheme="minorHAnsi"/>
          <w:sz w:val="18"/>
          <w:szCs w:val="18"/>
          <w:lang w:val="en-US"/>
        </w:rPr>
      </w:pPr>
      <w:r w:rsidRPr="00CE3EDD">
        <w:rPr>
          <w:rFonts w:eastAsia="Calibri" w:cstheme="minorHAnsi"/>
          <w:sz w:val="18"/>
          <w:szCs w:val="18"/>
          <w:lang w:val="en-US"/>
        </w:rPr>
        <w:lastRenderedPageBreak/>
        <w:t xml:space="preserve">Abbreviations: AE = autoimmune encephalitis; </w:t>
      </w:r>
      <w:r w:rsidRPr="00CE3EDD">
        <w:rPr>
          <w:rFonts w:eastAsia="Calibri" w:cstheme="minorHAnsi"/>
          <w:bCs/>
          <w:sz w:val="18"/>
          <w:szCs w:val="18"/>
          <w:lang w:val="en-US"/>
        </w:rPr>
        <w:t xml:space="preserve">CASPR2 = </w:t>
      </w:r>
      <w:proofErr w:type="spellStart"/>
      <w:r w:rsidRPr="00CE3EDD">
        <w:rPr>
          <w:rFonts w:eastAsia="Calibri" w:cstheme="minorHAnsi"/>
          <w:bCs/>
          <w:sz w:val="18"/>
          <w:szCs w:val="18"/>
          <w:lang w:val="en-US"/>
        </w:rPr>
        <w:t>contactin</w:t>
      </w:r>
      <w:proofErr w:type="spellEnd"/>
      <w:r w:rsidRPr="00CE3EDD">
        <w:rPr>
          <w:rFonts w:eastAsia="Calibri" w:cstheme="minorHAnsi"/>
          <w:bCs/>
          <w:sz w:val="18"/>
          <w:szCs w:val="18"/>
          <w:lang w:val="en-US"/>
        </w:rPr>
        <w:t xml:space="preserve">-associated protein-like-2; </w:t>
      </w:r>
      <w:r w:rsidRPr="00CE3EDD">
        <w:rPr>
          <w:rFonts w:eastAsia="Calibri" w:cstheme="minorHAnsi"/>
          <w:sz w:val="18"/>
          <w:szCs w:val="18"/>
          <w:lang w:val="en-US"/>
        </w:rPr>
        <w:t>ICU = intensive care unit; IgLON5 = immunoglobulin-like cell adhesion molecule-5; IQR = interquartile r</w:t>
      </w:r>
      <w:r>
        <w:rPr>
          <w:rFonts w:eastAsia="Calibri" w:cstheme="minorHAnsi"/>
          <w:sz w:val="18"/>
          <w:szCs w:val="18"/>
          <w:lang w:val="en-US"/>
        </w:rPr>
        <w:t>ange</w:t>
      </w:r>
      <w:r w:rsidRPr="00CE3EDD">
        <w:rPr>
          <w:rFonts w:eastAsia="Calibri" w:cstheme="minorHAnsi"/>
          <w:sz w:val="18"/>
          <w:szCs w:val="18"/>
          <w:lang w:val="en-US"/>
        </w:rPr>
        <w:t xml:space="preserve">; LGI1 = leucine-rich glioma-inactivated-1; </w:t>
      </w:r>
    </w:p>
    <w:p w:rsidR="00DE35FC" w:rsidRPr="00CE3EDD" w:rsidRDefault="00DE35FC" w:rsidP="00DE35FC">
      <w:pPr>
        <w:spacing w:after="0" w:line="360" w:lineRule="auto"/>
        <w:jc w:val="both"/>
        <w:rPr>
          <w:rFonts w:eastAsia="Calibri" w:cstheme="minorHAnsi"/>
          <w:sz w:val="18"/>
          <w:szCs w:val="18"/>
          <w:lang w:val="en-US"/>
        </w:rPr>
      </w:pPr>
      <w:proofErr w:type="spellStart"/>
      <w:proofErr w:type="gramStart"/>
      <w:r w:rsidRPr="00CE3EDD">
        <w:rPr>
          <w:rFonts w:eastAsia="Calibri" w:cstheme="minorHAnsi"/>
          <w:sz w:val="18"/>
          <w:szCs w:val="18"/>
          <w:lang w:val="en-US"/>
        </w:rPr>
        <w:t>mRS</w:t>
      </w:r>
      <w:proofErr w:type="spellEnd"/>
      <w:proofErr w:type="gramEnd"/>
      <w:r w:rsidRPr="00CE3EDD">
        <w:rPr>
          <w:rFonts w:eastAsia="Calibri" w:cstheme="minorHAnsi"/>
          <w:sz w:val="18"/>
          <w:szCs w:val="18"/>
          <w:lang w:val="en-US"/>
        </w:rPr>
        <w:t xml:space="preserve"> = modified Rankin Scale; NMDAR = N-methyl-D-aspartate receptor. </w:t>
      </w:r>
    </w:p>
    <w:p w:rsidR="00DE35FC" w:rsidRPr="00CE3EDD" w:rsidRDefault="00DE35FC" w:rsidP="00DE35FC">
      <w:pPr>
        <w:spacing w:after="0" w:line="360" w:lineRule="auto"/>
        <w:jc w:val="both"/>
        <w:rPr>
          <w:rFonts w:eastAsia="Calibri" w:cstheme="minorHAnsi"/>
          <w:sz w:val="18"/>
          <w:szCs w:val="18"/>
          <w:lang w:val="en-US"/>
        </w:rPr>
      </w:pPr>
      <w:r w:rsidRPr="001B1C5C">
        <w:rPr>
          <w:rFonts w:eastAsia="Calibri" w:cstheme="minorHAnsi"/>
          <w:sz w:val="18"/>
          <w:szCs w:val="18"/>
          <w:lang w:val="en-US"/>
        </w:rPr>
        <w:t>Continuous</w:t>
      </w:r>
      <w:r>
        <w:rPr>
          <w:rFonts w:eastAsia="Calibri" w:cstheme="minorHAnsi"/>
          <w:sz w:val="18"/>
          <w:szCs w:val="18"/>
          <w:lang w:val="en-US"/>
        </w:rPr>
        <w:t xml:space="preserve"> </w:t>
      </w:r>
      <w:r w:rsidRPr="00CE3EDD">
        <w:rPr>
          <w:rFonts w:eastAsia="Calibri" w:cstheme="minorHAnsi"/>
          <w:sz w:val="18"/>
          <w:szCs w:val="18"/>
          <w:lang w:val="en-US"/>
        </w:rPr>
        <w:t xml:space="preserve">variables </w:t>
      </w:r>
      <w:proofErr w:type="gramStart"/>
      <w:r w:rsidRPr="00CE3EDD">
        <w:rPr>
          <w:rFonts w:eastAsia="Calibri" w:cstheme="minorHAnsi"/>
          <w:sz w:val="18"/>
          <w:szCs w:val="18"/>
          <w:lang w:val="en-US"/>
        </w:rPr>
        <w:t>were compared</w:t>
      </w:r>
      <w:proofErr w:type="gramEnd"/>
      <w:r w:rsidRPr="00CE3EDD">
        <w:rPr>
          <w:rFonts w:eastAsia="Calibri" w:cstheme="minorHAnsi"/>
          <w:sz w:val="18"/>
          <w:szCs w:val="18"/>
          <w:lang w:val="en-US"/>
        </w:rPr>
        <w:t xml:space="preserve"> using the Man</w:t>
      </w:r>
      <w:r>
        <w:rPr>
          <w:rFonts w:eastAsia="Calibri" w:cstheme="minorHAnsi"/>
          <w:sz w:val="18"/>
          <w:szCs w:val="18"/>
          <w:lang w:val="en-US"/>
        </w:rPr>
        <w:t>n</w:t>
      </w:r>
      <w:r w:rsidRPr="00CE3EDD">
        <w:rPr>
          <w:rFonts w:eastAsia="Calibri" w:cstheme="minorHAnsi"/>
          <w:sz w:val="18"/>
          <w:szCs w:val="18"/>
          <w:lang w:val="en-US"/>
        </w:rPr>
        <w:t xml:space="preserve">-Whitney U test. Categorical variables </w:t>
      </w:r>
      <w:proofErr w:type="gramStart"/>
      <w:r w:rsidRPr="00CE3EDD">
        <w:rPr>
          <w:rFonts w:eastAsia="Calibri" w:cstheme="minorHAnsi"/>
          <w:sz w:val="18"/>
          <w:szCs w:val="18"/>
          <w:lang w:val="en-US"/>
        </w:rPr>
        <w:t>were compared</w:t>
      </w:r>
      <w:proofErr w:type="gramEnd"/>
      <w:r w:rsidRPr="00CE3EDD">
        <w:rPr>
          <w:rFonts w:eastAsia="Calibri" w:cstheme="minorHAnsi"/>
          <w:sz w:val="18"/>
          <w:szCs w:val="18"/>
          <w:lang w:val="en-US"/>
        </w:rPr>
        <w:t xml:space="preserve"> using the chi-square test. For analysis, a dichotomous classification of the </w:t>
      </w:r>
      <w:proofErr w:type="spellStart"/>
      <w:r w:rsidRPr="00CE3EDD">
        <w:rPr>
          <w:rFonts w:eastAsia="Calibri" w:cstheme="minorHAnsi"/>
          <w:sz w:val="18"/>
          <w:szCs w:val="18"/>
          <w:lang w:val="en-US"/>
        </w:rPr>
        <w:t>mRS</w:t>
      </w:r>
      <w:proofErr w:type="spellEnd"/>
      <w:r w:rsidRPr="00CE3EDD">
        <w:rPr>
          <w:rFonts w:eastAsia="Calibri" w:cstheme="minorHAnsi"/>
          <w:sz w:val="18"/>
          <w:szCs w:val="18"/>
          <w:lang w:val="en-US"/>
        </w:rPr>
        <w:t xml:space="preserve"> score was performed into mildly affected (</w:t>
      </w:r>
      <w:proofErr w:type="spellStart"/>
      <w:proofErr w:type="gramStart"/>
      <w:r w:rsidRPr="00CE3EDD">
        <w:rPr>
          <w:rFonts w:eastAsia="Calibri" w:cstheme="minorHAnsi"/>
          <w:sz w:val="18"/>
          <w:szCs w:val="18"/>
          <w:lang w:val="en-US"/>
        </w:rPr>
        <w:t>mRS</w:t>
      </w:r>
      <w:proofErr w:type="spellEnd"/>
      <w:proofErr w:type="gramEnd"/>
      <w:r w:rsidRPr="00CE3EDD">
        <w:rPr>
          <w:rFonts w:eastAsia="Calibri" w:cstheme="minorHAnsi"/>
          <w:sz w:val="18"/>
          <w:szCs w:val="18"/>
          <w:lang w:val="en-US"/>
        </w:rPr>
        <w:t xml:space="preserve"> ≤ 2)</w:t>
      </w:r>
    </w:p>
    <w:p w:rsidR="00DE35FC" w:rsidRPr="00CE3EDD" w:rsidRDefault="00DE35FC" w:rsidP="00DE35FC">
      <w:pPr>
        <w:spacing w:after="0" w:line="360" w:lineRule="auto"/>
        <w:jc w:val="both"/>
        <w:rPr>
          <w:rFonts w:eastAsia="Calibri" w:cstheme="minorHAnsi"/>
          <w:sz w:val="18"/>
          <w:szCs w:val="18"/>
          <w:lang w:val="en-US"/>
        </w:rPr>
      </w:pPr>
      <w:proofErr w:type="gramStart"/>
      <w:r w:rsidRPr="00CE3EDD">
        <w:rPr>
          <w:rFonts w:eastAsia="Calibri" w:cstheme="minorHAnsi"/>
          <w:sz w:val="18"/>
          <w:szCs w:val="18"/>
          <w:lang w:val="en-US"/>
        </w:rPr>
        <w:t>and</w:t>
      </w:r>
      <w:proofErr w:type="gramEnd"/>
      <w:r w:rsidRPr="00CE3EDD">
        <w:rPr>
          <w:rFonts w:eastAsia="Calibri" w:cstheme="minorHAnsi"/>
          <w:sz w:val="18"/>
          <w:szCs w:val="18"/>
          <w:lang w:val="en-US"/>
        </w:rPr>
        <w:t xml:space="preserve"> severely affected (</w:t>
      </w:r>
      <w:proofErr w:type="spellStart"/>
      <w:r w:rsidRPr="00CE3EDD">
        <w:rPr>
          <w:rFonts w:eastAsia="Calibri" w:cstheme="minorHAnsi"/>
          <w:sz w:val="18"/>
          <w:szCs w:val="18"/>
          <w:lang w:val="en-US"/>
        </w:rPr>
        <w:t>mRS</w:t>
      </w:r>
      <w:proofErr w:type="spellEnd"/>
      <w:r w:rsidRPr="00CE3EDD">
        <w:rPr>
          <w:rFonts w:eastAsia="Calibri" w:cstheme="minorHAnsi"/>
          <w:sz w:val="18"/>
          <w:szCs w:val="18"/>
          <w:lang w:val="en-US"/>
        </w:rPr>
        <w:t xml:space="preserve"> &gt; 2). </w:t>
      </w:r>
      <w:proofErr w:type="gramStart"/>
      <w:r w:rsidRPr="00CE3EDD">
        <w:rPr>
          <w:rFonts w:eastAsia="Calibri" w:cstheme="minorHAnsi"/>
          <w:i/>
          <w:iCs/>
          <w:sz w:val="18"/>
          <w:szCs w:val="18"/>
          <w:lang w:val="en-US"/>
        </w:rPr>
        <w:t>p</w:t>
      </w:r>
      <w:proofErr w:type="gramEnd"/>
      <w:r w:rsidRPr="00CE3EDD">
        <w:rPr>
          <w:rFonts w:eastAsia="Calibri" w:cstheme="minorHAnsi"/>
          <w:sz w:val="18"/>
          <w:szCs w:val="18"/>
          <w:lang w:val="en-US"/>
        </w:rPr>
        <w:t> Values that reached statistical significance (</w:t>
      </w:r>
      <w:r w:rsidRPr="00CE3EDD">
        <w:rPr>
          <w:rFonts w:eastAsia="Calibri" w:cstheme="minorHAnsi"/>
          <w:i/>
          <w:iCs/>
          <w:sz w:val="18"/>
          <w:szCs w:val="18"/>
          <w:lang w:val="en-US"/>
        </w:rPr>
        <w:t>p</w:t>
      </w:r>
      <w:r w:rsidRPr="00CE3EDD">
        <w:rPr>
          <w:rFonts w:eastAsia="Calibri" w:cstheme="minorHAnsi"/>
          <w:sz w:val="18"/>
          <w:szCs w:val="18"/>
          <w:lang w:val="en-US"/>
        </w:rPr>
        <w:t> ≤ 0.05) are highlighted in bold.</w:t>
      </w: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5FC" w:rsidRDefault="00DE35FC" w:rsidP="00DE35F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64957" w:rsidRDefault="00DE35FC">
      <w:bookmarkStart w:id="0" w:name="_GoBack"/>
      <w:bookmarkEnd w:id="0"/>
    </w:p>
    <w:sectPr w:rsidR="00764957" w:rsidSect="00DE35FC">
      <w:type w:val="continuous"/>
      <w:pgSz w:w="1682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FC"/>
    <w:rsid w:val="00023285"/>
    <w:rsid w:val="00026318"/>
    <w:rsid w:val="00035F4B"/>
    <w:rsid w:val="00037AF0"/>
    <w:rsid w:val="00055236"/>
    <w:rsid w:val="00067F1F"/>
    <w:rsid w:val="0007047B"/>
    <w:rsid w:val="00077B20"/>
    <w:rsid w:val="000F21B1"/>
    <w:rsid w:val="00114BE2"/>
    <w:rsid w:val="00154A49"/>
    <w:rsid w:val="00155401"/>
    <w:rsid w:val="00155795"/>
    <w:rsid w:val="00163FAB"/>
    <w:rsid w:val="00191270"/>
    <w:rsid w:val="001A73BA"/>
    <w:rsid w:val="001C4D51"/>
    <w:rsid w:val="001D58E3"/>
    <w:rsid w:val="0021556F"/>
    <w:rsid w:val="00222944"/>
    <w:rsid w:val="00233E6F"/>
    <w:rsid w:val="002721F9"/>
    <w:rsid w:val="002C7DAD"/>
    <w:rsid w:val="002D71EA"/>
    <w:rsid w:val="002F6D40"/>
    <w:rsid w:val="00332B76"/>
    <w:rsid w:val="00337C8B"/>
    <w:rsid w:val="003759E7"/>
    <w:rsid w:val="003902A9"/>
    <w:rsid w:val="00394081"/>
    <w:rsid w:val="00400A12"/>
    <w:rsid w:val="00431774"/>
    <w:rsid w:val="00431874"/>
    <w:rsid w:val="004620B3"/>
    <w:rsid w:val="004C62EC"/>
    <w:rsid w:val="004D1648"/>
    <w:rsid w:val="004D4EBF"/>
    <w:rsid w:val="00506DEA"/>
    <w:rsid w:val="00527242"/>
    <w:rsid w:val="00536F94"/>
    <w:rsid w:val="0053788F"/>
    <w:rsid w:val="00550929"/>
    <w:rsid w:val="0055736E"/>
    <w:rsid w:val="005677A7"/>
    <w:rsid w:val="00573D2F"/>
    <w:rsid w:val="005841F4"/>
    <w:rsid w:val="00586424"/>
    <w:rsid w:val="005870B8"/>
    <w:rsid w:val="00587131"/>
    <w:rsid w:val="0058779B"/>
    <w:rsid w:val="005A6C43"/>
    <w:rsid w:val="005A7D73"/>
    <w:rsid w:val="005D1212"/>
    <w:rsid w:val="005D3612"/>
    <w:rsid w:val="005E1BB4"/>
    <w:rsid w:val="005E6F73"/>
    <w:rsid w:val="005F0840"/>
    <w:rsid w:val="00621D89"/>
    <w:rsid w:val="006537F0"/>
    <w:rsid w:val="006659BC"/>
    <w:rsid w:val="00691E12"/>
    <w:rsid w:val="00692B95"/>
    <w:rsid w:val="006B6804"/>
    <w:rsid w:val="006C54D2"/>
    <w:rsid w:val="006D244F"/>
    <w:rsid w:val="006E14FF"/>
    <w:rsid w:val="00707027"/>
    <w:rsid w:val="00716518"/>
    <w:rsid w:val="00732D68"/>
    <w:rsid w:val="00754064"/>
    <w:rsid w:val="0077686D"/>
    <w:rsid w:val="007772A1"/>
    <w:rsid w:val="007A58AE"/>
    <w:rsid w:val="007C6EC3"/>
    <w:rsid w:val="007D69A6"/>
    <w:rsid w:val="007F6744"/>
    <w:rsid w:val="008023D4"/>
    <w:rsid w:val="00817972"/>
    <w:rsid w:val="00822099"/>
    <w:rsid w:val="00842621"/>
    <w:rsid w:val="008436D9"/>
    <w:rsid w:val="00845BBD"/>
    <w:rsid w:val="00860E21"/>
    <w:rsid w:val="00861DC4"/>
    <w:rsid w:val="00885884"/>
    <w:rsid w:val="00896E59"/>
    <w:rsid w:val="008A6E1B"/>
    <w:rsid w:val="008C2149"/>
    <w:rsid w:val="008C4B84"/>
    <w:rsid w:val="00936FCF"/>
    <w:rsid w:val="00944131"/>
    <w:rsid w:val="00960617"/>
    <w:rsid w:val="00960E37"/>
    <w:rsid w:val="009716FD"/>
    <w:rsid w:val="0097423F"/>
    <w:rsid w:val="00987C4F"/>
    <w:rsid w:val="00A35F36"/>
    <w:rsid w:val="00A40807"/>
    <w:rsid w:val="00A62762"/>
    <w:rsid w:val="00A739F9"/>
    <w:rsid w:val="00A92504"/>
    <w:rsid w:val="00AB4A29"/>
    <w:rsid w:val="00AB5B2C"/>
    <w:rsid w:val="00AE693E"/>
    <w:rsid w:val="00B03EA8"/>
    <w:rsid w:val="00B06EC2"/>
    <w:rsid w:val="00B8791B"/>
    <w:rsid w:val="00B929D4"/>
    <w:rsid w:val="00BC38F6"/>
    <w:rsid w:val="00BD7B62"/>
    <w:rsid w:val="00BF07A1"/>
    <w:rsid w:val="00BF1938"/>
    <w:rsid w:val="00C07F3A"/>
    <w:rsid w:val="00C33C23"/>
    <w:rsid w:val="00C72D55"/>
    <w:rsid w:val="00C9284C"/>
    <w:rsid w:val="00CA2D88"/>
    <w:rsid w:val="00CA3436"/>
    <w:rsid w:val="00CD0C0F"/>
    <w:rsid w:val="00CD3596"/>
    <w:rsid w:val="00CD4C94"/>
    <w:rsid w:val="00CF1983"/>
    <w:rsid w:val="00D00CB5"/>
    <w:rsid w:val="00D01108"/>
    <w:rsid w:val="00D04125"/>
    <w:rsid w:val="00D43C13"/>
    <w:rsid w:val="00D50309"/>
    <w:rsid w:val="00D553FD"/>
    <w:rsid w:val="00D56EFB"/>
    <w:rsid w:val="00D655A6"/>
    <w:rsid w:val="00D937D7"/>
    <w:rsid w:val="00DB4004"/>
    <w:rsid w:val="00DB4561"/>
    <w:rsid w:val="00DB6D02"/>
    <w:rsid w:val="00DE35FC"/>
    <w:rsid w:val="00E02948"/>
    <w:rsid w:val="00E40BB1"/>
    <w:rsid w:val="00E42BA3"/>
    <w:rsid w:val="00E653E9"/>
    <w:rsid w:val="00E8749F"/>
    <w:rsid w:val="00EE5FF4"/>
    <w:rsid w:val="00EF3B34"/>
    <w:rsid w:val="00F0055B"/>
    <w:rsid w:val="00F075A0"/>
    <w:rsid w:val="00F36E10"/>
    <w:rsid w:val="00F37B10"/>
    <w:rsid w:val="00F401CE"/>
    <w:rsid w:val="00F73EAF"/>
    <w:rsid w:val="00F87E5C"/>
    <w:rsid w:val="00FC5921"/>
    <w:rsid w:val="00FF0429"/>
    <w:rsid w:val="00FF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D5CE1-DE5F-47C2-86A5-E230E3214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5F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DE35FC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3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BARAJAN SELVAM</dc:creator>
  <cp:keywords/>
  <dc:description/>
  <cp:lastModifiedBy>SORUBARAJAN SELVAM</cp:lastModifiedBy>
  <cp:revision>1</cp:revision>
  <dcterms:created xsi:type="dcterms:W3CDTF">2026-04-13T10:50:00Z</dcterms:created>
  <dcterms:modified xsi:type="dcterms:W3CDTF">2026-04-13T10:51:00Z</dcterms:modified>
</cp:coreProperties>
</file>